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AFDD4" w14:textId="614255AA" w:rsidR="008C0ACE" w:rsidRPr="007132CD" w:rsidRDefault="00944D15" w:rsidP="007132CD">
      <w:pPr>
        <w:pStyle w:val="Heading1"/>
        <w:spacing w:after="240"/>
        <w:rPr>
          <w:rFonts w:asciiTheme="minorHAnsi" w:hAnsiTheme="minorHAnsi" w:cstheme="minorHAnsi"/>
          <w:b/>
          <w:color w:val="auto"/>
          <w:sz w:val="22"/>
          <w:szCs w:val="22"/>
        </w:rPr>
      </w:pPr>
      <w:bookmarkStart w:id="0" w:name="_Toc183772011"/>
      <w:bookmarkStart w:id="1" w:name="_Toc226732386"/>
      <w:r w:rsidRPr="00944D15">
        <w:rPr>
          <w:rFonts w:asciiTheme="minorHAnsi" w:hAnsiTheme="minorHAnsi" w:cstheme="minorHAnsi"/>
          <w:b/>
          <w:color w:val="auto"/>
          <w:sz w:val="22"/>
          <w:szCs w:val="22"/>
        </w:rPr>
        <w:t>S</w:t>
      </w:r>
      <w:r w:rsidR="00D27384">
        <w:rPr>
          <w:rFonts w:asciiTheme="minorHAnsi" w:hAnsiTheme="minorHAnsi" w:cstheme="minorHAnsi"/>
          <w:b/>
          <w:color w:val="auto"/>
          <w:sz w:val="22"/>
          <w:szCs w:val="22"/>
        </w:rPr>
        <w:t>2</w:t>
      </w:r>
      <w:r w:rsidRPr="00944D15">
        <w:rPr>
          <w:rFonts w:asciiTheme="minorHAnsi" w:hAnsiTheme="minorHAnsi" w:cstheme="minorHAnsi"/>
          <w:b/>
          <w:color w:val="auto"/>
          <w:sz w:val="22"/>
          <w:szCs w:val="22"/>
        </w:rPr>
        <w:t xml:space="preserve"> </w:t>
      </w:r>
      <w:r w:rsidR="00F0095E" w:rsidRPr="00944D15">
        <w:rPr>
          <w:rFonts w:asciiTheme="minorHAnsi" w:hAnsiTheme="minorHAnsi" w:cstheme="minorHAnsi"/>
          <w:b/>
          <w:color w:val="auto"/>
          <w:sz w:val="22"/>
          <w:szCs w:val="22"/>
        </w:rPr>
        <w:t>Table</w:t>
      </w:r>
      <w:r>
        <w:rPr>
          <w:rFonts w:asciiTheme="minorHAnsi" w:hAnsiTheme="minorHAnsi" w:cstheme="minorHAnsi"/>
          <w:b/>
          <w:color w:val="auto"/>
          <w:sz w:val="22"/>
          <w:szCs w:val="22"/>
        </w:rPr>
        <w:t>.</w:t>
      </w:r>
      <w:r w:rsidR="00F0095E" w:rsidRPr="00944D15">
        <w:rPr>
          <w:rFonts w:asciiTheme="minorHAnsi" w:hAnsiTheme="minorHAnsi" w:cstheme="minorHAnsi"/>
          <w:b/>
          <w:color w:val="auto"/>
          <w:sz w:val="22"/>
          <w:szCs w:val="22"/>
        </w:rPr>
        <w:t xml:space="preserve"> Search Strategy for model parameter inputs</w:t>
      </w:r>
      <w:bookmarkEnd w:id="0"/>
      <w:r w:rsidR="007132CD">
        <w:rPr>
          <w:rFonts w:asciiTheme="minorHAnsi" w:hAnsiTheme="minorHAnsi" w:cstheme="minorHAnsi"/>
          <w:b/>
          <w:color w:val="auto"/>
          <w:sz w:val="22"/>
          <w:szCs w:val="22"/>
        </w:rPr>
        <w:t>*</w:t>
      </w:r>
      <w:bookmarkEnd w:id="1"/>
    </w:p>
    <w:tbl>
      <w:tblPr>
        <w:tblStyle w:val="PlainTable2"/>
        <w:tblpPr w:leftFromText="180" w:rightFromText="180" w:vertAnchor="text" w:horzAnchor="margin" w:tblpX="-10" w:tblpY="381"/>
        <w:tblW w:w="9077" w:type="dxa"/>
        <w:tblLook w:val="04A0" w:firstRow="1" w:lastRow="0" w:firstColumn="1" w:lastColumn="0" w:noHBand="0" w:noVBand="1"/>
      </w:tblPr>
      <w:tblGrid>
        <w:gridCol w:w="480"/>
        <w:gridCol w:w="7042"/>
        <w:gridCol w:w="1555"/>
      </w:tblGrid>
      <w:tr w:rsidR="00F0095E" w:rsidRPr="00F0095E" w14:paraId="00582842" w14:textId="77777777" w:rsidTr="00C86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9585373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No</w:t>
            </w:r>
          </w:p>
        </w:tc>
        <w:tc>
          <w:tcPr>
            <w:tcW w:w="7092" w:type="dxa"/>
          </w:tcPr>
          <w:p w14:paraId="6C862323" w14:textId="77777777" w:rsidR="00F0095E" w:rsidRPr="00F0095E" w:rsidRDefault="00F0095E" w:rsidP="00F00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 xml:space="preserve">Searches </w:t>
            </w:r>
          </w:p>
        </w:tc>
        <w:tc>
          <w:tcPr>
            <w:tcW w:w="1559" w:type="dxa"/>
          </w:tcPr>
          <w:p w14:paraId="70FEF70A" w14:textId="77777777" w:rsidR="00F0095E" w:rsidRPr="00F0095E" w:rsidRDefault="00F0095E" w:rsidP="00F00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Results</w:t>
            </w:r>
          </w:p>
        </w:tc>
      </w:tr>
      <w:tr w:rsidR="00F0095E" w:rsidRPr="00F0095E" w14:paraId="576C0558" w14:textId="77777777" w:rsidTr="00C8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10D1590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1</w:t>
            </w:r>
          </w:p>
        </w:tc>
        <w:tc>
          <w:tcPr>
            <w:tcW w:w="7092" w:type="dxa"/>
          </w:tcPr>
          <w:p w14:paraId="7E0107E2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(Chlamydia) OR (Chlamydia trachomatis) OR (C. trachomatis) OR (</w:t>
            </w:r>
            <w:proofErr w:type="spellStart"/>
            <w:r w:rsidRPr="00F0095E">
              <w:rPr>
                <w:rFonts w:cstheme="minorHAnsi"/>
              </w:rPr>
              <w:t>chlamydiae</w:t>
            </w:r>
            <w:proofErr w:type="spellEnd"/>
            <w:r w:rsidRPr="00F0095E">
              <w:rPr>
                <w:rFonts w:cstheme="minorHAnsi"/>
              </w:rPr>
              <w:t xml:space="preserve"> OR (</w:t>
            </w:r>
            <w:proofErr w:type="spellStart"/>
            <w:r w:rsidRPr="00F0095E">
              <w:rPr>
                <w:rFonts w:cstheme="minorHAnsi"/>
              </w:rPr>
              <w:t>chlamydias</w:t>
            </w:r>
            <w:proofErr w:type="spellEnd"/>
            <w:r w:rsidRPr="00F0095E">
              <w:rPr>
                <w:rFonts w:cstheme="minorHAnsi"/>
              </w:rPr>
              <w:t xml:space="preserve">) </w:t>
            </w:r>
          </w:p>
        </w:tc>
        <w:tc>
          <w:tcPr>
            <w:tcW w:w="1559" w:type="dxa"/>
          </w:tcPr>
          <w:p w14:paraId="089857C6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33,771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79F669A0" w14:textId="77777777" w:rsidTr="00C8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615E692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2</w:t>
            </w:r>
          </w:p>
        </w:tc>
        <w:tc>
          <w:tcPr>
            <w:tcW w:w="7092" w:type="dxa"/>
          </w:tcPr>
          <w:p w14:paraId="713B5490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(Point of Care) OR (Point-of-Care) OR (POC) OR (POCT) OR (Rapid) OR (</w:t>
            </w:r>
            <w:proofErr w:type="spellStart"/>
            <w:r w:rsidRPr="00F0095E">
              <w:rPr>
                <w:rFonts w:cstheme="minorHAnsi"/>
              </w:rPr>
              <w:t>decentrali</w:t>
            </w:r>
            <w:proofErr w:type="spellEnd"/>
            <w:r w:rsidRPr="00F0095E">
              <w:rPr>
                <w:rFonts w:cstheme="minorHAnsi"/>
              </w:rPr>
              <w:t>* test*) OR (community-based test*) OR (outreach test*) OR (same-day diagnosis) OR (GeneXpert) OR (Xpert) OR (</w:t>
            </w:r>
            <w:proofErr w:type="spellStart"/>
            <w:r w:rsidRPr="00F0095E">
              <w:rPr>
                <w:rFonts w:cstheme="minorHAnsi"/>
              </w:rPr>
              <w:t>centralised</w:t>
            </w:r>
            <w:proofErr w:type="spellEnd"/>
            <w:r w:rsidRPr="00F0095E">
              <w:rPr>
                <w:rFonts w:cstheme="minorHAnsi"/>
              </w:rPr>
              <w:t xml:space="preserve"> test*) OR (Bedside Test) OR (NAT) OR (NATs OR NAAT OR NAATs OR Nucleic Acid </w:t>
            </w:r>
            <w:proofErr w:type="spellStart"/>
            <w:r w:rsidRPr="00F0095E">
              <w:rPr>
                <w:rFonts w:cstheme="minorHAnsi"/>
              </w:rPr>
              <w:t>Amplif</w:t>
            </w:r>
            <w:proofErr w:type="spellEnd"/>
            <w:r w:rsidRPr="00F0095E">
              <w:rPr>
                <w:rFonts w:cstheme="minorHAnsi"/>
              </w:rPr>
              <w:t xml:space="preserve">* OR DNA </w:t>
            </w:r>
            <w:proofErr w:type="spellStart"/>
            <w:r w:rsidRPr="00F0095E">
              <w:rPr>
                <w:rFonts w:cstheme="minorHAnsi"/>
              </w:rPr>
              <w:t>Amplif</w:t>
            </w:r>
            <w:proofErr w:type="spellEnd"/>
            <w:r w:rsidRPr="00F0095E">
              <w:rPr>
                <w:rFonts w:cstheme="minorHAnsi"/>
              </w:rPr>
              <w:t xml:space="preserve">* OR RNA </w:t>
            </w:r>
            <w:proofErr w:type="spellStart"/>
            <w:r w:rsidRPr="00F0095E">
              <w:rPr>
                <w:rFonts w:cstheme="minorHAnsi"/>
              </w:rPr>
              <w:t>Amplif</w:t>
            </w:r>
            <w:proofErr w:type="spellEnd"/>
            <w:r w:rsidRPr="00F0095E">
              <w:rPr>
                <w:rFonts w:cstheme="minorHAnsi"/>
              </w:rPr>
              <w:t xml:space="preserve">* OR nucleic acid sequence based amplification OR NASBA OR nucleic acid hybridization OR nucleic acid hybridization OR nucleic acid test* OR nucleic acid based test* OR transcription‐mediated amplification OR self‐sustained sequence replication OR polymerase chain reaction OR PCR OR RT‐PCR OR RTPCR OR </w:t>
            </w:r>
            <w:proofErr w:type="spellStart"/>
            <w:r w:rsidRPr="00F0095E">
              <w:rPr>
                <w:rFonts w:cstheme="minorHAnsi"/>
              </w:rPr>
              <w:t>bDNA</w:t>
            </w:r>
            <w:proofErr w:type="spellEnd"/>
            <w:r w:rsidRPr="00F0095E">
              <w:rPr>
                <w:rFonts w:cstheme="minorHAnsi"/>
              </w:rPr>
              <w:t xml:space="preserve"> OR b‐DNA OR branched DNA OR branched‐chain DNA)</w:t>
            </w:r>
          </w:p>
        </w:tc>
        <w:tc>
          <w:tcPr>
            <w:tcW w:w="1559" w:type="dxa"/>
          </w:tcPr>
          <w:p w14:paraId="0C281D3D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2,561,872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792F70C6" w14:textId="77777777" w:rsidTr="00C8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D3F0F5D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3</w:t>
            </w:r>
          </w:p>
        </w:tc>
        <w:tc>
          <w:tcPr>
            <w:tcW w:w="7092" w:type="dxa"/>
          </w:tcPr>
          <w:p w14:paraId="773D66E1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#1 AND #2</w:t>
            </w:r>
          </w:p>
        </w:tc>
        <w:tc>
          <w:tcPr>
            <w:tcW w:w="1559" w:type="dxa"/>
          </w:tcPr>
          <w:p w14:paraId="09A0CEF0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7,514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667B390A" w14:textId="77777777" w:rsidTr="00C8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C0666D9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4</w:t>
            </w:r>
          </w:p>
        </w:tc>
        <w:tc>
          <w:tcPr>
            <w:tcW w:w="7092" w:type="dxa"/>
          </w:tcPr>
          <w:p w14:paraId="0CA463AF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(South Africa)</w:t>
            </w:r>
          </w:p>
        </w:tc>
        <w:tc>
          <w:tcPr>
            <w:tcW w:w="1559" w:type="dxa"/>
          </w:tcPr>
          <w:p w14:paraId="1990E3AE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86,988</w:t>
            </w:r>
          </w:p>
        </w:tc>
      </w:tr>
      <w:tr w:rsidR="00F0095E" w:rsidRPr="00F0095E" w14:paraId="53CF5282" w14:textId="77777777" w:rsidTr="00C8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04822A1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5</w:t>
            </w:r>
          </w:p>
        </w:tc>
        <w:tc>
          <w:tcPr>
            <w:tcW w:w="7092" w:type="dxa"/>
          </w:tcPr>
          <w:p w14:paraId="0A6546D8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#3 AND #4</w:t>
            </w:r>
          </w:p>
        </w:tc>
        <w:tc>
          <w:tcPr>
            <w:tcW w:w="1559" w:type="dxa"/>
          </w:tcPr>
          <w:p w14:paraId="6A5B8377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36</w:t>
            </w:r>
          </w:p>
        </w:tc>
      </w:tr>
      <w:tr w:rsidR="00F0095E" w:rsidRPr="00F0095E" w14:paraId="394968A6" w14:textId="77777777" w:rsidTr="00C8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39D1CBE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6</w:t>
            </w:r>
          </w:p>
        </w:tc>
        <w:tc>
          <w:tcPr>
            <w:tcW w:w="7092" w:type="dxa"/>
          </w:tcPr>
          <w:p w14:paraId="4D6484DB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Filters: from 2019 - 2024</w:t>
            </w:r>
          </w:p>
        </w:tc>
        <w:tc>
          <w:tcPr>
            <w:tcW w:w="1559" w:type="dxa"/>
          </w:tcPr>
          <w:p w14:paraId="2449AB9D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59</w:t>
            </w:r>
          </w:p>
        </w:tc>
      </w:tr>
    </w:tbl>
    <w:p w14:paraId="50406E23" w14:textId="42091597" w:rsidR="00F0095E" w:rsidRPr="00944D15" w:rsidRDefault="00F0095E" w:rsidP="00F0095E">
      <w:pPr>
        <w:ind w:left="142" w:hanging="142"/>
        <w:rPr>
          <w:rFonts w:eastAsiaTheme="minorEastAsia" w:cstheme="minorHAnsi"/>
        </w:rPr>
      </w:pPr>
      <w:r w:rsidRPr="00944D15">
        <w:rPr>
          <w:rFonts w:eastAsiaTheme="minorEastAsia" w:cstheme="minorHAnsi"/>
        </w:rPr>
        <w:t>1.</w:t>
      </w:r>
      <w:r w:rsidR="00944D15" w:rsidRPr="00944D15">
        <w:rPr>
          <w:rFonts w:eastAsiaTheme="minorEastAsia" w:cstheme="minorHAnsi"/>
        </w:rPr>
        <w:t>1.</w:t>
      </w:r>
      <w:r w:rsidRPr="00944D15">
        <w:rPr>
          <w:rFonts w:eastAsiaTheme="minorEastAsia" w:cstheme="minorHAnsi"/>
        </w:rPr>
        <w:t xml:space="preserve"> Chlamydia trachomatis</w:t>
      </w:r>
    </w:p>
    <w:p w14:paraId="52CE19A4" w14:textId="77777777" w:rsidR="00F0095E" w:rsidRPr="00F0095E" w:rsidRDefault="00F0095E" w:rsidP="00F0095E">
      <w:pPr>
        <w:ind w:left="142" w:firstLine="284"/>
        <w:rPr>
          <w:rFonts w:eastAsiaTheme="minorEastAsia" w:cstheme="minorHAnsi"/>
          <w:b/>
        </w:rPr>
      </w:pPr>
    </w:p>
    <w:p w14:paraId="47BA9C1E" w14:textId="6471B6A8" w:rsidR="00F0095E" w:rsidRPr="00944D15" w:rsidRDefault="00944D15" w:rsidP="00F0095E">
      <w:pPr>
        <w:rPr>
          <w:rFonts w:eastAsiaTheme="minorEastAsia" w:cstheme="minorHAnsi"/>
        </w:rPr>
      </w:pPr>
      <w:r w:rsidRPr="00944D15">
        <w:rPr>
          <w:rFonts w:eastAsiaTheme="minorEastAsia" w:cstheme="minorHAnsi"/>
        </w:rPr>
        <w:t>1.</w:t>
      </w:r>
      <w:r w:rsidR="00F0095E" w:rsidRPr="00944D15">
        <w:rPr>
          <w:rFonts w:eastAsiaTheme="minorEastAsia" w:cstheme="minorHAnsi"/>
        </w:rPr>
        <w:t>2. Neisseria gonorrhoea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67"/>
        <w:gridCol w:w="6946"/>
        <w:gridCol w:w="1559"/>
      </w:tblGrid>
      <w:tr w:rsidR="00F0095E" w:rsidRPr="00F0095E" w14:paraId="267264B2" w14:textId="77777777" w:rsidTr="00C86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D04082F" w14:textId="77777777" w:rsidR="00F0095E" w:rsidRPr="00F0095E" w:rsidRDefault="00F0095E" w:rsidP="00F0095E">
            <w:pPr>
              <w:rPr>
                <w:rFonts w:cstheme="minorHAnsi"/>
              </w:rPr>
            </w:pPr>
            <w:bookmarkStart w:id="2" w:name="_Hlk159310965"/>
            <w:r w:rsidRPr="00F0095E">
              <w:rPr>
                <w:rFonts w:cstheme="minorHAnsi"/>
              </w:rPr>
              <w:t>No</w:t>
            </w:r>
          </w:p>
        </w:tc>
        <w:tc>
          <w:tcPr>
            <w:tcW w:w="6946" w:type="dxa"/>
          </w:tcPr>
          <w:p w14:paraId="7EBAD261" w14:textId="77777777" w:rsidR="00F0095E" w:rsidRPr="00F0095E" w:rsidRDefault="00F0095E" w:rsidP="00F00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 xml:space="preserve">Searches </w:t>
            </w:r>
          </w:p>
        </w:tc>
        <w:tc>
          <w:tcPr>
            <w:tcW w:w="1559" w:type="dxa"/>
          </w:tcPr>
          <w:p w14:paraId="6025D53D" w14:textId="77777777" w:rsidR="00F0095E" w:rsidRPr="00F0095E" w:rsidRDefault="00F0095E" w:rsidP="00F00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Results</w:t>
            </w:r>
          </w:p>
        </w:tc>
      </w:tr>
      <w:tr w:rsidR="00F0095E" w:rsidRPr="00F0095E" w14:paraId="5FACCDBD" w14:textId="77777777" w:rsidTr="00C8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D8DCAD9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1</w:t>
            </w:r>
          </w:p>
        </w:tc>
        <w:tc>
          <w:tcPr>
            <w:tcW w:w="6946" w:type="dxa"/>
          </w:tcPr>
          <w:p w14:paraId="13AB9391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(</w:t>
            </w:r>
            <w:proofErr w:type="spellStart"/>
            <w:r w:rsidRPr="00F0095E">
              <w:rPr>
                <w:rFonts w:cstheme="minorHAnsi"/>
              </w:rPr>
              <w:t>Gonorrh</w:t>
            </w:r>
            <w:proofErr w:type="spellEnd"/>
            <w:r w:rsidRPr="00F0095E">
              <w:rPr>
                <w:rFonts w:cstheme="minorHAnsi"/>
              </w:rPr>
              <w:t xml:space="preserve">*) OR (Neisseria gonorrhoeae) OR (N. gonorrhoeae) OR (Gonorrhea) OR (Gonorrhoeae) OR (Gonococcus) OR (Gonococcal) OR (Gonococcal infection) OR (Pelvic inflammatory disease) OR (Gonococcal epididymitis) </w:t>
            </w:r>
          </w:p>
        </w:tc>
        <w:tc>
          <w:tcPr>
            <w:tcW w:w="1559" w:type="dxa"/>
          </w:tcPr>
          <w:p w14:paraId="3848E603" w14:textId="77777777" w:rsidR="00F0095E" w:rsidRPr="00F0095E" w:rsidRDefault="00F0095E" w:rsidP="00F0095E">
            <w:pPr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44,132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5EB4BC0F" w14:textId="77777777" w:rsidTr="00C8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35DC4E6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2</w:t>
            </w:r>
          </w:p>
        </w:tc>
        <w:tc>
          <w:tcPr>
            <w:tcW w:w="6946" w:type="dxa"/>
          </w:tcPr>
          <w:p w14:paraId="3F575AFC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(Point of Care) OR (Point-of-Care) OR (POC) OR (POCT) OR (Rapid) OR (</w:t>
            </w:r>
            <w:proofErr w:type="spellStart"/>
            <w:r w:rsidRPr="00F0095E">
              <w:rPr>
                <w:rFonts w:cstheme="minorHAnsi"/>
              </w:rPr>
              <w:t>decentrali</w:t>
            </w:r>
            <w:proofErr w:type="spellEnd"/>
            <w:r w:rsidRPr="00F0095E">
              <w:rPr>
                <w:rFonts w:cstheme="minorHAnsi"/>
              </w:rPr>
              <w:t>* test*) OR (community-based test*) OR (outreach test*) OR (same-day diagnosis) OR (GeneXpert) OR (Xpert) OR (</w:t>
            </w:r>
            <w:proofErr w:type="spellStart"/>
            <w:r w:rsidRPr="00F0095E">
              <w:rPr>
                <w:rFonts w:cstheme="minorHAnsi"/>
              </w:rPr>
              <w:t>centralised</w:t>
            </w:r>
            <w:proofErr w:type="spellEnd"/>
            <w:r w:rsidRPr="00F0095E">
              <w:rPr>
                <w:rFonts w:cstheme="minorHAnsi"/>
              </w:rPr>
              <w:t xml:space="preserve"> test*) OR (Bedside Test) OR (NAT) OR (NATs OR NAAT OR NAATs OR Nucleic Acid </w:t>
            </w:r>
            <w:proofErr w:type="spellStart"/>
            <w:r w:rsidRPr="00F0095E">
              <w:rPr>
                <w:rFonts w:cstheme="minorHAnsi"/>
              </w:rPr>
              <w:t>Amplif</w:t>
            </w:r>
            <w:proofErr w:type="spellEnd"/>
            <w:r w:rsidRPr="00F0095E">
              <w:rPr>
                <w:rFonts w:cstheme="minorHAnsi"/>
              </w:rPr>
              <w:t xml:space="preserve">* OR DNA </w:t>
            </w:r>
            <w:proofErr w:type="spellStart"/>
            <w:r w:rsidRPr="00F0095E">
              <w:rPr>
                <w:rFonts w:cstheme="minorHAnsi"/>
              </w:rPr>
              <w:t>Amplif</w:t>
            </w:r>
            <w:proofErr w:type="spellEnd"/>
            <w:r w:rsidRPr="00F0095E">
              <w:rPr>
                <w:rFonts w:cstheme="minorHAnsi"/>
              </w:rPr>
              <w:t xml:space="preserve">* OR RNA </w:t>
            </w:r>
            <w:proofErr w:type="spellStart"/>
            <w:r w:rsidRPr="00F0095E">
              <w:rPr>
                <w:rFonts w:cstheme="minorHAnsi"/>
              </w:rPr>
              <w:t>Amplif</w:t>
            </w:r>
            <w:proofErr w:type="spellEnd"/>
            <w:r w:rsidRPr="00F0095E">
              <w:rPr>
                <w:rFonts w:cstheme="minorHAnsi"/>
              </w:rPr>
              <w:t xml:space="preserve">* OR nucleic acid sequence based amplification OR NASBA OR nucleic acid hybridization OR nucleic acid hybridization OR nucleic acid test* OR nucleic acid based test* OR transcription‐mediated amplification OR self‐sustained sequence replication OR polymerase chain reaction OR PCR OR RT‐PCR OR RTPCR OR </w:t>
            </w:r>
            <w:proofErr w:type="spellStart"/>
            <w:r w:rsidRPr="00F0095E">
              <w:rPr>
                <w:rFonts w:cstheme="minorHAnsi"/>
              </w:rPr>
              <w:t>bDNA</w:t>
            </w:r>
            <w:proofErr w:type="spellEnd"/>
            <w:r w:rsidRPr="00F0095E">
              <w:rPr>
                <w:rFonts w:cstheme="minorHAnsi"/>
              </w:rPr>
              <w:t xml:space="preserve"> OR b‐DNA OR branched DNA OR branched‐chain DNA)</w:t>
            </w:r>
          </w:p>
        </w:tc>
        <w:tc>
          <w:tcPr>
            <w:tcW w:w="1559" w:type="dxa"/>
          </w:tcPr>
          <w:p w14:paraId="154A4E91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2,561,872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215947B0" w14:textId="77777777" w:rsidTr="00C8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69F6BCE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3</w:t>
            </w:r>
          </w:p>
        </w:tc>
        <w:tc>
          <w:tcPr>
            <w:tcW w:w="6946" w:type="dxa"/>
          </w:tcPr>
          <w:p w14:paraId="3CF7AE4E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#1 AND #2</w:t>
            </w:r>
          </w:p>
        </w:tc>
        <w:tc>
          <w:tcPr>
            <w:tcW w:w="1559" w:type="dxa"/>
          </w:tcPr>
          <w:p w14:paraId="04E6B278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4,835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269BF6A9" w14:textId="77777777" w:rsidTr="00C8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91FF736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4</w:t>
            </w:r>
          </w:p>
        </w:tc>
        <w:tc>
          <w:tcPr>
            <w:tcW w:w="6946" w:type="dxa"/>
          </w:tcPr>
          <w:p w14:paraId="5A5BCF5F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(South Africa)</w:t>
            </w:r>
          </w:p>
        </w:tc>
        <w:tc>
          <w:tcPr>
            <w:tcW w:w="1559" w:type="dxa"/>
          </w:tcPr>
          <w:p w14:paraId="0F2F59FD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86,988</w:t>
            </w:r>
          </w:p>
        </w:tc>
      </w:tr>
      <w:tr w:rsidR="00F0095E" w:rsidRPr="00F0095E" w14:paraId="23DAFA8F" w14:textId="77777777" w:rsidTr="00C8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8526A44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5</w:t>
            </w:r>
          </w:p>
        </w:tc>
        <w:tc>
          <w:tcPr>
            <w:tcW w:w="6946" w:type="dxa"/>
          </w:tcPr>
          <w:p w14:paraId="1CC38760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#3 AND #4</w:t>
            </w:r>
          </w:p>
        </w:tc>
        <w:tc>
          <w:tcPr>
            <w:tcW w:w="1559" w:type="dxa"/>
          </w:tcPr>
          <w:p w14:paraId="142D2B18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70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78BBE729" w14:textId="77777777" w:rsidTr="00C8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2CAF454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6</w:t>
            </w:r>
          </w:p>
        </w:tc>
        <w:tc>
          <w:tcPr>
            <w:tcW w:w="6946" w:type="dxa"/>
          </w:tcPr>
          <w:p w14:paraId="5F0BECB7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Filters: from 2019 - 2024</w:t>
            </w:r>
          </w:p>
        </w:tc>
        <w:tc>
          <w:tcPr>
            <w:tcW w:w="1559" w:type="dxa"/>
          </w:tcPr>
          <w:p w14:paraId="67851D24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72</w:t>
            </w:r>
          </w:p>
        </w:tc>
      </w:tr>
      <w:bookmarkEnd w:id="2"/>
    </w:tbl>
    <w:p w14:paraId="4936185E" w14:textId="77777777" w:rsidR="004944E8" w:rsidRDefault="004944E8" w:rsidP="00F0095E">
      <w:pPr>
        <w:rPr>
          <w:rFonts w:eastAsiaTheme="minorEastAsia" w:cstheme="minorHAnsi"/>
        </w:rPr>
      </w:pPr>
    </w:p>
    <w:p w14:paraId="4C8DDF57" w14:textId="77777777" w:rsidR="004944E8" w:rsidRDefault="004944E8" w:rsidP="00F0095E">
      <w:pPr>
        <w:rPr>
          <w:rFonts w:eastAsiaTheme="minorEastAsia" w:cstheme="minorHAnsi"/>
        </w:rPr>
      </w:pPr>
    </w:p>
    <w:p w14:paraId="23E47FDE" w14:textId="10C40F5B" w:rsidR="00F0095E" w:rsidRPr="00944D15" w:rsidRDefault="00944D15" w:rsidP="00F0095E">
      <w:pPr>
        <w:rPr>
          <w:rFonts w:eastAsiaTheme="minorEastAsia" w:cstheme="minorHAnsi"/>
        </w:rPr>
      </w:pPr>
      <w:r w:rsidRPr="00944D15">
        <w:rPr>
          <w:rFonts w:eastAsiaTheme="minorEastAsia" w:cstheme="minorHAnsi"/>
        </w:rPr>
        <w:lastRenderedPageBreak/>
        <w:t>1.</w:t>
      </w:r>
      <w:r w:rsidR="00F0095E" w:rsidRPr="00944D15">
        <w:rPr>
          <w:rFonts w:eastAsiaTheme="minorEastAsia" w:cstheme="minorHAnsi"/>
        </w:rPr>
        <w:t>3.  Trichomonas vaginalis (TV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67"/>
        <w:gridCol w:w="6946"/>
        <w:gridCol w:w="1559"/>
      </w:tblGrid>
      <w:tr w:rsidR="00F0095E" w:rsidRPr="00F0095E" w14:paraId="2D1D55F9" w14:textId="77777777" w:rsidTr="00C86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00A3F9E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No</w:t>
            </w:r>
          </w:p>
        </w:tc>
        <w:tc>
          <w:tcPr>
            <w:tcW w:w="6946" w:type="dxa"/>
          </w:tcPr>
          <w:p w14:paraId="74374D50" w14:textId="77777777" w:rsidR="00F0095E" w:rsidRPr="00F0095E" w:rsidRDefault="00F0095E" w:rsidP="00F00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 xml:space="preserve">Searches </w:t>
            </w:r>
          </w:p>
        </w:tc>
        <w:tc>
          <w:tcPr>
            <w:tcW w:w="1559" w:type="dxa"/>
          </w:tcPr>
          <w:p w14:paraId="089DE9C1" w14:textId="77777777" w:rsidR="00F0095E" w:rsidRPr="00F0095E" w:rsidRDefault="00F0095E" w:rsidP="00F00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Results</w:t>
            </w:r>
          </w:p>
        </w:tc>
      </w:tr>
      <w:tr w:rsidR="00F0095E" w:rsidRPr="00F0095E" w14:paraId="43F53C95" w14:textId="77777777" w:rsidTr="00C8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9780886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1</w:t>
            </w:r>
          </w:p>
        </w:tc>
        <w:tc>
          <w:tcPr>
            <w:tcW w:w="6946" w:type="dxa"/>
          </w:tcPr>
          <w:p w14:paraId="6CEBD910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 xml:space="preserve">(Trichomonas vaginalis) OR (Trichomoniasis) OR (Trichomonas vaginitis) OR (trichomonas OR trichomoniasis) OR (T. vaginalis) </w:t>
            </w:r>
          </w:p>
        </w:tc>
        <w:tc>
          <w:tcPr>
            <w:tcW w:w="1559" w:type="dxa"/>
          </w:tcPr>
          <w:p w14:paraId="2EF33998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2,734</w:t>
            </w:r>
          </w:p>
        </w:tc>
      </w:tr>
      <w:tr w:rsidR="00F0095E" w:rsidRPr="00F0095E" w14:paraId="3501907D" w14:textId="77777777" w:rsidTr="00C8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221FB18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2</w:t>
            </w:r>
          </w:p>
        </w:tc>
        <w:tc>
          <w:tcPr>
            <w:tcW w:w="6946" w:type="dxa"/>
          </w:tcPr>
          <w:p w14:paraId="5CAA8ED3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(Point of Care) OR (Point-of-Care) OR (POC) OR (POCT) OR (Rapid) OR (</w:t>
            </w:r>
            <w:proofErr w:type="spellStart"/>
            <w:r w:rsidRPr="00F0095E">
              <w:rPr>
                <w:rFonts w:cstheme="minorHAnsi"/>
              </w:rPr>
              <w:t>decentrali</w:t>
            </w:r>
            <w:proofErr w:type="spellEnd"/>
            <w:r w:rsidRPr="00F0095E">
              <w:rPr>
                <w:rFonts w:cstheme="minorHAnsi"/>
              </w:rPr>
              <w:t>* test*) OR (community-based test*) OR (outreach test*) OR (same-day diagnosis) OR (GeneXpert) OR (Xpert) OR (</w:t>
            </w:r>
            <w:proofErr w:type="spellStart"/>
            <w:r w:rsidRPr="00F0095E">
              <w:rPr>
                <w:rFonts w:cstheme="minorHAnsi"/>
              </w:rPr>
              <w:t>centralised</w:t>
            </w:r>
            <w:proofErr w:type="spellEnd"/>
            <w:r w:rsidRPr="00F0095E">
              <w:rPr>
                <w:rFonts w:cstheme="minorHAnsi"/>
              </w:rPr>
              <w:t xml:space="preserve"> test*) OR (Bedside Test) OR (NAT) OR (NATs OR NAAT OR NAATs OR Nucleic Acid </w:t>
            </w:r>
            <w:proofErr w:type="spellStart"/>
            <w:r w:rsidRPr="00F0095E">
              <w:rPr>
                <w:rFonts w:cstheme="minorHAnsi"/>
              </w:rPr>
              <w:t>Amplif</w:t>
            </w:r>
            <w:proofErr w:type="spellEnd"/>
            <w:r w:rsidRPr="00F0095E">
              <w:rPr>
                <w:rFonts w:cstheme="minorHAnsi"/>
              </w:rPr>
              <w:t xml:space="preserve">* OR DNA </w:t>
            </w:r>
            <w:proofErr w:type="spellStart"/>
            <w:r w:rsidRPr="00F0095E">
              <w:rPr>
                <w:rFonts w:cstheme="minorHAnsi"/>
              </w:rPr>
              <w:t>Amplif</w:t>
            </w:r>
            <w:proofErr w:type="spellEnd"/>
            <w:r w:rsidRPr="00F0095E">
              <w:rPr>
                <w:rFonts w:cstheme="minorHAnsi"/>
              </w:rPr>
              <w:t xml:space="preserve">* OR RNA </w:t>
            </w:r>
            <w:proofErr w:type="spellStart"/>
            <w:r w:rsidRPr="00F0095E">
              <w:rPr>
                <w:rFonts w:cstheme="minorHAnsi"/>
              </w:rPr>
              <w:t>Amplif</w:t>
            </w:r>
            <w:proofErr w:type="spellEnd"/>
            <w:r w:rsidRPr="00F0095E">
              <w:rPr>
                <w:rFonts w:cstheme="minorHAnsi"/>
              </w:rPr>
              <w:t xml:space="preserve">* OR nucleic acid sequence based amplification OR NASBA OR nucleic acid hybridization OR nucleic acid hybridization OR nucleic acid test* OR nucleic acid based test* OR transcription‐mediated amplification OR self‐sustained sequence replication OR polymerase chain reaction OR PCR OR RT‐PCR OR RTPCR OR </w:t>
            </w:r>
            <w:proofErr w:type="spellStart"/>
            <w:r w:rsidRPr="00F0095E">
              <w:rPr>
                <w:rFonts w:cstheme="minorHAnsi"/>
              </w:rPr>
              <w:t>bDNA</w:t>
            </w:r>
            <w:proofErr w:type="spellEnd"/>
            <w:r w:rsidRPr="00F0095E">
              <w:rPr>
                <w:rFonts w:cstheme="minorHAnsi"/>
              </w:rPr>
              <w:t xml:space="preserve"> OR b‐DNA OR branched DNA OR branched‐chain DNA)</w:t>
            </w:r>
          </w:p>
        </w:tc>
        <w:tc>
          <w:tcPr>
            <w:tcW w:w="1559" w:type="dxa"/>
          </w:tcPr>
          <w:p w14:paraId="16361CF5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2,561,872</w:t>
            </w:r>
          </w:p>
        </w:tc>
      </w:tr>
      <w:tr w:rsidR="00F0095E" w:rsidRPr="00F0095E" w14:paraId="0CC85899" w14:textId="77777777" w:rsidTr="00C8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810C8B4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3</w:t>
            </w:r>
          </w:p>
        </w:tc>
        <w:tc>
          <w:tcPr>
            <w:tcW w:w="6946" w:type="dxa"/>
          </w:tcPr>
          <w:p w14:paraId="56F06B32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#1 AND #2</w:t>
            </w:r>
          </w:p>
        </w:tc>
        <w:tc>
          <w:tcPr>
            <w:tcW w:w="1559" w:type="dxa"/>
          </w:tcPr>
          <w:p w14:paraId="604D33C8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,839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33C03FD3" w14:textId="77777777" w:rsidTr="00C8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CFBB05B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4</w:t>
            </w:r>
          </w:p>
        </w:tc>
        <w:tc>
          <w:tcPr>
            <w:tcW w:w="6946" w:type="dxa"/>
          </w:tcPr>
          <w:p w14:paraId="5EA99DE6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(South Africa)</w:t>
            </w:r>
          </w:p>
        </w:tc>
        <w:tc>
          <w:tcPr>
            <w:tcW w:w="1559" w:type="dxa"/>
          </w:tcPr>
          <w:p w14:paraId="2C1B70B9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86,988</w:t>
            </w:r>
          </w:p>
        </w:tc>
      </w:tr>
      <w:tr w:rsidR="00F0095E" w:rsidRPr="00F0095E" w14:paraId="25C6725F" w14:textId="77777777" w:rsidTr="00C86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15D5A97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5</w:t>
            </w:r>
          </w:p>
        </w:tc>
        <w:tc>
          <w:tcPr>
            <w:tcW w:w="6946" w:type="dxa"/>
          </w:tcPr>
          <w:p w14:paraId="25694400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#3 AND #4</w:t>
            </w:r>
          </w:p>
        </w:tc>
        <w:tc>
          <w:tcPr>
            <w:tcW w:w="1559" w:type="dxa"/>
          </w:tcPr>
          <w:p w14:paraId="52627244" w14:textId="77777777" w:rsidR="00F0095E" w:rsidRPr="00F0095E" w:rsidRDefault="00F0095E" w:rsidP="00F00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100</w:t>
            </w:r>
            <w:r w:rsidRPr="00F0095E">
              <w:rPr>
                <w:rFonts w:cstheme="minorHAnsi"/>
              </w:rPr>
              <w:tab/>
            </w:r>
          </w:p>
        </w:tc>
      </w:tr>
      <w:tr w:rsidR="00F0095E" w:rsidRPr="00F0095E" w14:paraId="6EE4FB7A" w14:textId="77777777" w:rsidTr="00C867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91E6DEB" w14:textId="77777777" w:rsidR="00F0095E" w:rsidRPr="00F0095E" w:rsidRDefault="00F0095E" w:rsidP="00F0095E">
            <w:pPr>
              <w:rPr>
                <w:rFonts w:cstheme="minorHAnsi"/>
              </w:rPr>
            </w:pPr>
            <w:r w:rsidRPr="00F0095E">
              <w:rPr>
                <w:rFonts w:cstheme="minorHAnsi"/>
              </w:rPr>
              <w:t>6</w:t>
            </w:r>
          </w:p>
        </w:tc>
        <w:tc>
          <w:tcPr>
            <w:tcW w:w="6946" w:type="dxa"/>
          </w:tcPr>
          <w:p w14:paraId="2F6BAE2F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Filters: from 2019 - 2024</w:t>
            </w:r>
          </w:p>
        </w:tc>
        <w:tc>
          <w:tcPr>
            <w:tcW w:w="1559" w:type="dxa"/>
          </w:tcPr>
          <w:p w14:paraId="5106046F" w14:textId="77777777" w:rsidR="00F0095E" w:rsidRPr="00F0095E" w:rsidRDefault="00F0095E" w:rsidP="00F00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0095E">
              <w:rPr>
                <w:rFonts w:cstheme="minorHAnsi"/>
              </w:rPr>
              <w:t>42</w:t>
            </w:r>
          </w:p>
        </w:tc>
      </w:tr>
    </w:tbl>
    <w:p w14:paraId="05AA833B" w14:textId="2F26F9D5" w:rsidR="007132CD" w:rsidRDefault="007132CD" w:rsidP="007132CD">
      <w:bookmarkStart w:id="3" w:name="_Hlk221802443"/>
      <w:bookmarkStart w:id="4" w:name="_Toc183772012"/>
      <w:bookmarkStart w:id="5" w:name="_Hlk192531998"/>
      <w:r w:rsidRPr="007132CD">
        <w:t xml:space="preserve">The </w:t>
      </w:r>
      <w:r w:rsidR="00623812">
        <w:t xml:space="preserve">search strategy was only developed to help </w:t>
      </w:r>
      <w:r w:rsidRPr="007132CD">
        <w:t>identify paper</w:t>
      </w:r>
      <w:r w:rsidR="00623812">
        <w:t xml:space="preserve">s, and </w:t>
      </w:r>
      <w:r w:rsidRPr="007132CD">
        <w:t xml:space="preserve">was not registered </w:t>
      </w:r>
      <w:bookmarkEnd w:id="3"/>
      <w:bookmarkEnd w:id="4"/>
      <w:bookmarkEnd w:id="5"/>
    </w:p>
    <w:sectPr w:rsidR="007132CD" w:rsidSect="00293A4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EE9CB0" w14:textId="77777777" w:rsidR="0010247F" w:rsidRDefault="0010247F" w:rsidP="006821A2">
      <w:pPr>
        <w:spacing w:after="0" w:line="240" w:lineRule="auto"/>
      </w:pPr>
      <w:r>
        <w:separator/>
      </w:r>
    </w:p>
  </w:endnote>
  <w:endnote w:type="continuationSeparator" w:id="0">
    <w:p w14:paraId="576AC037" w14:textId="77777777" w:rsidR="0010247F" w:rsidRDefault="0010247F" w:rsidP="0068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245789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B6FDF95" w14:textId="77777777" w:rsidR="00ED4E70" w:rsidRDefault="00ED4E7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E11DDC" w14:textId="77777777" w:rsidR="00ED4E70" w:rsidRDefault="00ED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D2D76" w14:textId="77777777" w:rsidR="0010247F" w:rsidRDefault="0010247F" w:rsidP="006821A2">
      <w:pPr>
        <w:spacing w:after="0" w:line="240" w:lineRule="auto"/>
      </w:pPr>
      <w:r>
        <w:separator/>
      </w:r>
    </w:p>
  </w:footnote>
  <w:footnote w:type="continuationSeparator" w:id="0">
    <w:p w14:paraId="352ADE22" w14:textId="77777777" w:rsidR="0010247F" w:rsidRDefault="0010247F" w:rsidP="00682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F3608"/>
    <w:multiLevelType w:val="hybridMultilevel"/>
    <w:tmpl w:val="7EFE6EB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45E70"/>
    <w:multiLevelType w:val="hybridMultilevel"/>
    <w:tmpl w:val="97E472EE"/>
    <w:lvl w:ilvl="0" w:tplc="A8C885E2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A01109"/>
    <w:multiLevelType w:val="hybridMultilevel"/>
    <w:tmpl w:val="3348DE6E"/>
    <w:lvl w:ilvl="0" w:tplc="E826778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426459"/>
    <w:multiLevelType w:val="hybridMultilevel"/>
    <w:tmpl w:val="D2082EC0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BF678D"/>
    <w:multiLevelType w:val="hybridMultilevel"/>
    <w:tmpl w:val="A2FAE79E"/>
    <w:lvl w:ilvl="0" w:tplc="D1D0AB2E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7224415">
    <w:abstractNumId w:val="0"/>
  </w:num>
  <w:num w:numId="2" w16cid:durableId="1112868252">
    <w:abstractNumId w:val="3"/>
  </w:num>
  <w:num w:numId="3" w16cid:durableId="1663852363">
    <w:abstractNumId w:val="4"/>
  </w:num>
  <w:num w:numId="4" w16cid:durableId="386494600">
    <w:abstractNumId w:val="1"/>
  </w:num>
  <w:num w:numId="5" w16cid:durableId="12269164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5E"/>
    <w:rsid w:val="00000A36"/>
    <w:rsid w:val="00010B40"/>
    <w:rsid w:val="00025785"/>
    <w:rsid w:val="0004311C"/>
    <w:rsid w:val="00071F01"/>
    <w:rsid w:val="00072071"/>
    <w:rsid w:val="00072B7B"/>
    <w:rsid w:val="00076DD7"/>
    <w:rsid w:val="0009328D"/>
    <w:rsid w:val="000935B6"/>
    <w:rsid w:val="000A4570"/>
    <w:rsid w:val="000B44C3"/>
    <w:rsid w:val="000B5B16"/>
    <w:rsid w:val="000C2B08"/>
    <w:rsid w:val="000E00B3"/>
    <w:rsid w:val="000E354E"/>
    <w:rsid w:val="000F5063"/>
    <w:rsid w:val="000F6710"/>
    <w:rsid w:val="0010247F"/>
    <w:rsid w:val="001049CA"/>
    <w:rsid w:val="00135EC1"/>
    <w:rsid w:val="00136763"/>
    <w:rsid w:val="00193BFE"/>
    <w:rsid w:val="00197BF2"/>
    <w:rsid w:val="001B6946"/>
    <w:rsid w:val="002035FB"/>
    <w:rsid w:val="00212B86"/>
    <w:rsid w:val="00213A4E"/>
    <w:rsid w:val="00225229"/>
    <w:rsid w:val="00235949"/>
    <w:rsid w:val="002655BE"/>
    <w:rsid w:val="00293A4F"/>
    <w:rsid w:val="002957A8"/>
    <w:rsid w:val="002B2FCA"/>
    <w:rsid w:val="002C1AF2"/>
    <w:rsid w:val="002C381F"/>
    <w:rsid w:val="002D5B06"/>
    <w:rsid w:val="002F552C"/>
    <w:rsid w:val="003008A9"/>
    <w:rsid w:val="003236E0"/>
    <w:rsid w:val="003628DF"/>
    <w:rsid w:val="003747EC"/>
    <w:rsid w:val="00374E2A"/>
    <w:rsid w:val="00381CF1"/>
    <w:rsid w:val="003879B4"/>
    <w:rsid w:val="003A72FC"/>
    <w:rsid w:val="003C50B6"/>
    <w:rsid w:val="003D34FF"/>
    <w:rsid w:val="003E5F01"/>
    <w:rsid w:val="003E7F6A"/>
    <w:rsid w:val="00401040"/>
    <w:rsid w:val="00413082"/>
    <w:rsid w:val="00424C2A"/>
    <w:rsid w:val="00427B9F"/>
    <w:rsid w:val="00434E1A"/>
    <w:rsid w:val="00437B82"/>
    <w:rsid w:val="004524BF"/>
    <w:rsid w:val="00457F08"/>
    <w:rsid w:val="004944E8"/>
    <w:rsid w:val="004B2504"/>
    <w:rsid w:val="004C296B"/>
    <w:rsid w:val="004D4472"/>
    <w:rsid w:val="004E2BB3"/>
    <w:rsid w:val="004E571A"/>
    <w:rsid w:val="0051464E"/>
    <w:rsid w:val="00525620"/>
    <w:rsid w:val="00532D8C"/>
    <w:rsid w:val="00556231"/>
    <w:rsid w:val="005562EF"/>
    <w:rsid w:val="00562217"/>
    <w:rsid w:val="00564A56"/>
    <w:rsid w:val="005754F1"/>
    <w:rsid w:val="00576617"/>
    <w:rsid w:val="00581F79"/>
    <w:rsid w:val="0058614E"/>
    <w:rsid w:val="005A0689"/>
    <w:rsid w:val="005B02FF"/>
    <w:rsid w:val="005D0A52"/>
    <w:rsid w:val="005E5674"/>
    <w:rsid w:val="005F7E5E"/>
    <w:rsid w:val="00606CD2"/>
    <w:rsid w:val="00623812"/>
    <w:rsid w:val="0063729F"/>
    <w:rsid w:val="006717B2"/>
    <w:rsid w:val="006821A2"/>
    <w:rsid w:val="006D459E"/>
    <w:rsid w:val="006E7638"/>
    <w:rsid w:val="00702190"/>
    <w:rsid w:val="00704B8E"/>
    <w:rsid w:val="00706B71"/>
    <w:rsid w:val="007132CD"/>
    <w:rsid w:val="00714C77"/>
    <w:rsid w:val="007172AD"/>
    <w:rsid w:val="0072157D"/>
    <w:rsid w:val="007300D6"/>
    <w:rsid w:val="007420A9"/>
    <w:rsid w:val="00742878"/>
    <w:rsid w:val="00751FE7"/>
    <w:rsid w:val="00753A79"/>
    <w:rsid w:val="00754536"/>
    <w:rsid w:val="007648FF"/>
    <w:rsid w:val="007C59E8"/>
    <w:rsid w:val="007C6543"/>
    <w:rsid w:val="007E383B"/>
    <w:rsid w:val="007E5549"/>
    <w:rsid w:val="007F3330"/>
    <w:rsid w:val="007F4F6F"/>
    <w:rsid w:val="008429F4"/>
    <w:rsid w:val="008752DB"/>
    <w:rsid w:val="008C0ACE"/>
    <w:rsid w:val="008C1D2B"/>
    <w:rsid w:val="008C5313"/>
    <w:rsid w:val="008D2EA8"/>
    <w:rsid w:val="008D574A"/>
    <w:rsid w:val="008E43D3"/>
    <w:rsid w:val="0090184B"/>
    <w:rsid w:val="00944D15"/>
    <w:rsid w:val="00951CDD"/>
    <w:rsid w:val="00953080"/>
    <w:rsid w:val="00957CCC"/>
    <w:rsid w:val="00981620"/>
    <w:rsid w:val="009944A7"/>
    <w:rsid w:val="00A02C79"/>
    <w:rsid w:val="00A274AD"/>
    <w:rsid w:val="00A31C1F"/>
    <w:rsid w:val="00A57E58"/>
    <w:rsid w:val="00A82B47"/>
    <w:rsid w:val="00A90EC1"/>
    <w:rsid w:val="00A91A26"/>
    <w:rsid w:val="00A92007"/>
    <w:rsid w:val="00AC02F3"/>
    <w:rsid w:val="00AE582D"/>
    <w:rsid w:val="00AE7B43"/>
    <w:rsid w:val="00AF38E3"/>
    <w:rsid w:val="00AF49D2"/>
    <w:rsid w:val="00AF6F72"/>
    <w:rsid w:val="00B071F1"/>
    <w:rsid w:val="00B234D8"/>
    <w:rsid w:val="00B3692F"/>
    <w:rsid w:val="00B859A9"/>
    <w:rsid w:val="00BA0E00"/>
    <w:rsid w:val="00BA26BE"/>
    <w:rsid w:val="00BB1D89"/>
    <w:rsid w:val="00BC1D19"/>
    <w:rsid w:val="00BC26B9"/>
    <w:rsid w:val="00C17C89"/>
    <w:rsid w:val="00C23199"/>
    <w:rsid w:val="00C6239A"/>
    <w:rsid w:val="00C8235E"/>
    <w:rsid w:val="00C86771"/>
    <w:rsid w:val="00C9299B"/>
    <w:rsid w:val="00CB5A95"/>
    <w:rsid w:val="00CC1A32"/>
    <w:rsid w:val="00CD6281"/>
    <w:rsid w:val="00CF57B1"/>
    <w:rsid w:val="00D25070"/>
    <w:rsid w:val="00D27384"/>
    <w:rsid w:val="00D44C22"/>
    <w:rsid w:val="00D616D5"/>
    <w:rsid w:val="00D7007B"/>
    <w:rsid w:val="00D71E57"/>
    <w:rsid w:val="00DC2A49"/>
    <w:rsid w:val="00DC60E7"/>
    <w:rsid w:val="00DD6FDA"/>
    <w:rsid w:val="00DE4828"/>
    <w:rsid w:val="00DF250A"/>
    <w:rsid w:val="00E2359B"/>
    <w:rsid w:val="00E36A35"/>
    <w:rsid w:val="00E47AD7"/>
    <w:rsid w:val="00E512E1"/>
    <w:rsid w:val="00E54D3C"/>
    <w:rsid w:val="00E607DB"/>
    <w:rsid w:val="00E844A4"/>
    <w:rsid w:val="00E92DF6"/>
    <w:rsid w:val="00EA3108"/>
    <w:rsid w:val="00EA4DE1"/>
    <w:rsid w:val="00EA51B0"/>
    <w:rsid w:val="00EB44C4"/>
    <w:rsid w:val="00EC7CC4"/>
    <w:rsid w:val="00ED4E70"/>
    <w:rsid w:val="00EE14F2"/>
    <w:rsid w:val="00EE25AC"/>
    <w:rsid w:val="00EF20DB"/>
    <w:rsid w:val="00EF350B"/>
    <w:rsid w:val="00EF699E"/>
    <w:rsid w:val="00F0095E"/>
    <w:rsid w:val="00F06C82"/>
    <w:rsid w:val="00F11C17"/>
    <w:rsid w:val="00F24433"/>
    <w:rsid w:val="00F42D4E"/>
    <w:rsid w:val="00F47B9C"/>
    <w:rsid w:val="00F57786"/>
    <w:rsid w:val="00F7399C"/>
    <w:rsid w:val="00F74751"/>
    <w:rsid w:val="00F95DDB"/>
    <w:rsid w:val="00FD2C48"/>
    <w:rsid w:val="00FF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D1D579"/>
  <w15:chartTrackingRefBased/>
  <w15:docId w15:val="{ACF18F0B-EAA0-4142-916D-613E455D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674"/>
  </w:style>
  <w:style w:type="paragraph" w:styleId="Heading1">
    <w:name w:val="heading 1"/>
    <w:basedOn w:val="Normal"/>
    <w:next w:val="Normal"/>
    <w:link w:val="Heading1Char"/>
    <w:uiPriority w:val="9"/>
    <w:qFormat/>
    <w:rsid w:val="00944D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6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1A2"/>
  </w:style>
  <w:style w:type="paragraph" w:styleId="Footer">
    <w:name w:val="footer"/>
    <w:basedOn w:val="Normal"/>
    <w:link w:val="Foot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1A2"/>
  </w:style>
  <w:style w:type="character" w:styleId="LineNumber">
    <w:name w:val="line number"/>
    <w:basedOn w:val="DefaultParagraphFont"/>
    <w:uiPriority w:val="99"/>
    <w:semiHidden/>
    <w:unhideWhenUsed/>
    <w:rsid w:val="00B3692F"/>
  </w:style>
  <w:style w:type="character" w:customStyle="1" w:styleId="Heading1Char">
    <w:name w:val="Heading 1 Char"/>
    <w:basedOn w:val="DefaultParagraphFont"/>
    <w:link w:val="Heading1"/>
    <w:uiPriority w:val="9"/>
    <w:rsid w:val="00944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8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51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D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6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2">
    <w:name w:val="Table Grid2"/>
    <w:basedOn w:val="TableNormal"/>
    <w:next w:val="TableGrid"/>
    <w:uiPriority w:val="39"/>
    <w:rsid w:val="00981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06B7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06B7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06B7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06B7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F0B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B6F95-05C0-41D3-80F2-92D5CC41C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gomeleng Lekodeba</dc:creator>
  <cp:keywords/>
  <dc:description/>
  <cp:lastModifiedBy>Nkgomeleng Lekodeba</cp:lastModifiedBy>
  <cp:revision>3</cp:revision>
  <cp:lastPrinted>2025-03-17T09:15:00Z</cp:lastPrinted>
  <dcterms:created xsi:type="dcterms:W3CDTF">2026-07-09T21:50:00Z</dcterms:created>
  <dcterms:modified xsi:type="dcterms:W3CDTF">2026-07-09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,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plos-medicine</vt:lpwstr>
  </property>
  <property fmtid="{D5CDD505-2E9C-101B-9397-08002B2CF9AE}" pid="21" name="Mendeley Recent Style Name 9_1">
    <vt:lpwstr>PLOS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medicine</vt:lpwstr>
  </property>
  <property fmtid="{D5CDD505-2E9C-101B-9397-08002B2CF9AE}" pid="24" name="Mendeley Unique User Id_1">
    <vt:lpwstr>90a7b7fb-649f-37fa-be89-297b3769b54d</vt:lpwstr>
  </property>
</Properties>
</file>